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50FB6" w14:textId="7E0D5D97" w:rsidR="00824C0E" w:rsidRPr="00443AD0" w:rsidRDefault="00443AD0" w:rsidP="0025361E">
      <w:pPr>
        <w:rPr>
          <w:rFonts w:ascii="Times New Roman" w:hAnsi="Times New Roman" w:cs="Times New Roman"/>
          <w:sz w:val="24"/>
          <w:szCs w:val="24"/>
        </w:rPr>
      </w:pPr>
      <w:r w:rsidRPr="00443AD0">
        <w:rPr>
          <w:rFonts w:ascii="Times New Roman" w:hAnsi="Times New Roman" w:cs="Times New Roman"/>
          <w:sz w:val="24"/>
          <w:szCs w:val="24"/>
        </w:rPr>
        <w:t>Mortality and disability risk among older adults unable to complete grip strength and physical performance tests: a population-based cohort study from China</w:t>
      </w:r>
    </w:p>
    <w:p w14:paraId="6F3EB3E4" w14:textId="77777777" w:rsidR="00443AD0" w:rsidRPr="00570D8C" w:rsidRDefault="00443AD0" w:rsidP="0025361E">
      <w:pPr>
        <w:rPr>
          <w:rFonts w:ascii="Times New Roman" w:hAnsi="Times New Roman" w:cs="Times New Roman"/>
          <w:sz w:val="24"/>
          <w:szCs w:val="24"/>
        </w:rPr>
      </w:pPr>
    </w:p>
    <w:p w14:paraId="2464F674" w14:textId="3EC63B7D" w:rsidR="004C11C6" w:rsidRPr="0030553C" w:rsidRDefault="00E9634B" w:rsidP="0025361E">
      <w:pPr>
        <w:rPr>
          <w:rFonts w:ascii="Times New Roman" w:hAnsi="Times New Roman" w:cs="Times New Roman"/>
          <w:sz w:val="24"/>
          <w:szCs w:val="24"/>
        </w:rPr>
      </w:pPr>
      <w:bookmarkStart w:id="0" w:name="OLE_LINK158"/>
      <w:r w:rsidRPr="0030553C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1B6538CC" w14:textId="17C42A20" w:rsidR="00433ACC" w:rsidRDefault="00E9634B" w:rsidP="0025361E">
      <w:pPr>
        <w:pStyle w:val="a3"/>
        <w:numPr>
          <w:ilvl w:val="0"/>
          <w:numId w:val="1"/>
        </w:numPr>
        <w:ind w:firstLineChars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0553C">
        <w:rPr>
          <w:rFonts w:ascii="Times New Roman" w:hAnsi="Times New Roman" w:cs="Times New Roman"/>
          <w:sz w:val="24"/>
          <w:szCs w:val="24"/>
        </w:rPr>
        <w:t>S</w:t>
      </w:r>
      <w:r w:rsidRPr="0030553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upplementary </w:t>
      </w:r>
      <w:r w:rsidR="00570D8C" w:rsidRPr="00570D8C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Figure</w:t>
      </w:r>
      <w:r w:rsidR="00570D8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443AD0">
        <w:rPr>
          <w:rFonts w:asciiTheme="minorEastAsia" w:hAnsiTheme="minorEastAsia" w:cs="Times New Roman" w:hint="eastAsia"/>
          <w:sz w:val="24"/>
          <w:szCs w:val="24"/>
        </w:rPr>
        <w:t>S</w:t>
      </w:r>
      <w:r w:rsidR="003D2C68">
        <w:rPr>
          <w:rFonts w:ascii="Times New Roman" w:eastAsia="PMingLiU" w:hAnsi="Times New Roman" w:cs="Times New Roman"/>
          <w:sz w:val="24"/>
          <w:szCs w:val="24"/>
          <w:lang w:eastAsia="zh-TW"/>
        </w:rPr>
        <w:t>1: flowchart</w:t>
      </w:r>
      <w:r w:rsidR="00443AD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of </w:t>
      </w:r>
      <w:r w:rsidR="00443AD0">
        <w:rPr>
          <w:rFonts w:ascii="Times New Roman" w:hAnsi="Times New Roman" w:cs="Times New Roman"/>
          <w:sz w:val="24"/>
          <w:szCs w:val="24"/>
        </w:rPr>
        <w:t>the inclusion and exclusion criteria</w:t>
      </w:r>
    </w:p>
    <w:bookmarkEnd w:id="0"/>
    <w:p w14:paraId="1730F3B4" w14:textId="77777777" w:rsidR="00FB4E2B" w:rsidRPr="00287A14" w:rsidRDefault="00FB4E2B" w:rsidP="00287A14">
      <w:pPr>
        <w:pStyle w:val="a3"/>
        <w:ind w:left="360" w:firstLineChars="0" w:firstLine="0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476648C6" w14:textId="24327452" w:rsidR="00A37484" w:rsidRDefault="00570D8C" w:rsidP="00570D8C">
      <w:pPr>
        <w:jc w:val="center"/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bCs/>
          <w:noProof/>
          <w:sz w:val="20"/>
          <w:szCs w:val="20"/>
          <w:lang w:eastAsia="zh-TW"/>
        </w:rPr>
        <w:drawing>
          <wp:inline distT="0" distB="0" distL="0" distR="0" wp14:anchorId="3EA52935" wp14:editId="11F2349B">
            <wp:extent cx="4838710" cy="4914910"/>
            <wp:effectExtent l="0" t="0" r="0" b="0"/>
            <wp:docPr id="1874257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257534" name="图片 18742575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10" cy="491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9030B" w14:textId="29F3989F" w:rsidR="0025361E" w:rsidRPr="00443AD0" w:rsidRDefault="0025361E" w:rsidP="0025361E">
      <w:pPr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33FD4DF9" w14:textId="307C2340" w:rsidR="0025361E" w:rsidRDefault="0025361E" w:rsidP="0025361E">
      <w:pPr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333FA3B1" w14:textId="6415B98C" w:rsidR="0025361E" w:rsidRDefault="0025361E" w:rsidP="0025361E">
      <w:pPr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22A99763" w14:textId="346984F2" w:rsidR="0025361E" w:rsidRDefault="0025361E" w:rsidP="0025361E">
      <w:pPr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02741400" w14:textId="77777777" w:rsidR="00702D0C" w:rsidRPr="00702D0C" w:rsidRDefault="00702D0C" w:rsidP="002B612B">
      <w:pPr>
        <w:jc w:val="left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sectPr w:rsidR="00702D0C" w:rsidRPr="00702D0C" w:rsidSect="004E3B14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782F4" w14:textId="77777777" w:rsidR="004E3B14" w:rsidRDefault="004E3B14" w:rsidP="004B0B08">
      <w:r>
        <w:separator/>
      </w:r>
    </w:p>
  </w:endnote>
  <w:endnote w:type="continuationSeparator" w:id="0">
    <w:p w14:paraId="13F08EDF" w14:textId="77777777" w:rsidR="004E3B14" w:rsidRDefault="004E3B14" w:rsidP="004B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E7045" w14:textId="77777777" w:rsidR="004E3B14" w:rsidRDefault="004E3B14" w:rsidP="004B0B08">
      <w:r>
        <w:separator/>
      </w:r>
    </w:p>
  </w:footnote>
  <w:footnote w:type="continuationSeparator" w:id="0">
    <w:p w14:paraId="04171E5D" w14:textId="77777777" w:rsidR="004E3B14" w:rsidRDefault="004E3B14" w:rsidP="004B0B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F18CC"/>
    <w:multiLevelType w:val="hybridMultilevel"/>
    <w:tmpl w:val="D97275A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ED1A6F"/>
    <w:multiLevelType w:val="hybridMultilevel"/>
    <w:tmpl w:val="CD781736"/>
    <w:lvl w:ilvl="0" w:tplc="976ED9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EF3998"/>
    <w:multiLevelType w:val="hybridMultilevel"/>
    <w:tmpl w:val="6D58532A"/>
    <w:lvl w:ilvl="0" w:tplc="5AA4AA9A">
      <w:start w:val="1"/>
      <w:numFmt w:val="decimal"/>
      <w:lvlText w:val="%1."/>
      <w:lvlJc w:val="left"/>
      <w:pPr>
        <w:ind w:left="360" w:hanging="360"/>
      </w:pPr>
      <w:rPr>
        <w:rFonts w:ascii="Segoe UI" w:eastAsiaTheme="minorEastAsia" w:hAnsi="Segoe UI" w:cs="Segoe UI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7A46AA"/>
    <w:multiLevelType w:val="hybridMultilevel"/>
    <w:tmpl w:val="923ED588"/>
    <w:lvl w:ilvl="0" w:tplc="E3027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D5E58B3"/>
    <w:multiLevelType w:val="hybridMultilevel"/>
    <w:tmpl w:val="E7565C08"/>
    <w:lvl w:ilvl="0" w:tplc="DB18B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8802421">
    <w:abstractNumId w:val="4"/>
  </w:num>
  <w:num w:numId="2" w16cid:durableId="1417824009">
    <w:abstractNumId w:val="3"/>
  </w:num>
  <w:num w:numId="3" w16cid:durableId="52506008">
    <w:abstractNumId w:val="2"/>
  </w:num>
  <w:num w:numId="4" w16cid:durableId="1178810151">
    <w:abstractNumId w:val="0"/>
  </w:num>
  <w:num w:numId="5" w16cid:durableId="1389574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B4"/>
    <w:rsid w:val="000031D4"/>
    <w:rsid w:val="00031914"/>
    <w:rsid w:val="0005042C"/>
    <w:rsid w:val="0005727D"/>
    <w:rsid w:val="000760B8"/>
    <w:rsid w:val="000A68A2"/>
    <w:rsid w:val="000B017C"/>
    <w:rsid w:val="000B2DCB"/>
    <w:rsid w:val="000C35CC"/>
    <w:rsid w:val="000C47D5"/>
    <w:rsid w:val="000C7839"/>
    <w:rsid w:val="000D5BC2"/>
    <w:rsid w:val="000E16A8"/>
    <w:rsid w:val="000F4462"/>
    <w:rsid w:val="00120903"/>
    <w:rsid w:val="00125AB9"/>
    <w:rsid w:val="001327F6"/>
    <w:rsid w:val="00134222"/>
    <w:rsid w:val="00140391"/>
    <w:rsid w:val="00163ACB"/>
    <w:rsid w:val="0016508C"/>
    <w:rsid w:val="00192DCD"/>
    <w:rsid w:val="001B1D1D"/>
    <w:rsid w:val="001B6717"/>
    <w:rsid w:val="001C49CB"/>
    <w:rsid w:val="001E7431"/>
    <w:rsid w:val="00202EC6"/>
    <w:rsid w:val="00235553"/>
    <w:rsid w:val="002406AF"/>
    <w:rsid w:val="0025361E"/>
    <w:rsid w:val="00253A7E"/>
    <w:rsid w:val="0027567D"/>
    <w:rsid w:val="00287A14"/>
    <w:rsid w:val="002900F4"/>
    <w:rsid w:val="002A7A4C"/>
    <w:rsid w:val="002B104B"/>
    <w:rsid w:val="002B612B"/>
    <w:rsid w:val="002C05A7"/>
    <w:rsid w:val="002D5B45"/>
    <w:rsid w:val="002E36D0"/>
    <w:rsid w:val="002E4888"/>
    <w:rsid w:val="003020A3"/>
    <w:rsid w:val="0030553C"/>
    <w:rsid w:val="00315BD9"/>
    <w:rsid w:val="0031639C"/>
    <w:rsid w:val="00317802"/>
    <w:rsid w:val="00320100"/>
    <w:rsid w:val="00321CBD"/>
    <w:rsid w:val="00334F58"/>
    <w:rsid w:val="00337467"/>
    <w:rsid w:val="00362808"/>
    <w:rsid w:val="00374C6A"/>
    <w:rsid w:val="003834CC"/>
    <w:rsid w:val="00384C27"/>
    <w:rsid w:val="0039574E"/>
    <w:rsid w:val="003A35A5"/>
    <w:rsid w:val="003A4B88"/>
    <w:rsid w:val="003C08E0"/>
    <w:rsid w:val="003C13C4"/>
    <w:rsid w:val="003C5653"/>
    <w:rsid w:val="003D0C89"/>
    <w:rsid w:val="003D2C68"/>
    <w:rsid w:val="004134FA"/>
    <w:rsid w:val="00414040"/>
    <w:rsid w:val="00414D70"/>
    <w:rsid w:val="0042340E"/>
    <w:rsid w:val="00433ACC"/>
    <w:rsid w:val="00443AD0"/>
    <w:rsid w:val="00457D29"/>
    <w:rsid w:val="004754DA"/>
    <w:rsid w:val="00485BA0"/>
    <w:rsid w:val="004924E9"/>
    <w:rsid w:val="00493248"/>
    <w:rsid w:val="004B0B08"/>
    <w:rsid w:val="004B7B46"/>
    <w:rsid w:val="004C11C6"/>
    <w:rsid w:val="004E3B14"/>
    <w:rsid w:val="004F327C"/>
    <w:rsid w:val="004F3CBE"/>
    <w:rsid w:val="00514342"/>
    <w:rsid w:val="00515684"/>
    <w:rsid w:val="005236AD"/>
    <w:rsid w:val="0054447A"/>
    <w:rsid w:val="00570D8C"/>
    <w:rsid w:val="005A37E2"/>
    <w:rsid w:val="005B3B9B"/>
    <w:rsid w:val="005C5998"/>
    <w:rsid w:val="00603598"/>
    <w:rsid w:val="00607B0C"/>
    <w:rsid w:val="00621D23"/>
    <w:rsid w:val="006240AB"/>
    <w:rsid w:val="00626A5F"/>
    <w:rsid w:val="00635E67"/>
    <w:rsid w:val="0064239B"/>
    <w:rsid w:val="00646CF6"/>
    <w:rsid w:val="00647ABD"/>
    <w:rsid w:val="006873F0"/>
    <w:rsid w:val="006C3C71"/>
    <w:rsid w:val="006C76D2"/>
    <w:rsid w:val="006D240A"/>
    <w:rsid w:val="006E7B38"/>
    <w:rsid w:val="00702D0C"/>
    <w:rsid w:val="00707991"/>
    <w:rsid w:val="0071747B"/>
    <w:rsid w:val="00722A56"/>
    <w:rsid w:val="007363BB"/>
    <w:rsid w:val="00743925"/>
    <w:rsid w:val="00765019"/>
    <w:rsid w:val="007B6C6F"/>
    <w:rsid w:val="00815B79"/>
    <w:rsid w:val="00824C0E"/>
    <w:rsid w:val="00844A0F"/>
    <w:rsid w:val="00865A92"/>
    <w:rsid w:val="008A0902"/>
    <w:rsid w:val="008C38ED"/>
    <w:rsid w:val="008E55D5"/>
    <w:rsid w:val="008E785B"/>
    <w:rsid w:val="008F1092"/>
    <w:rsid w:val="008F34D1"/>
    <w:rsid w:val="008F485E"/>
    <w:rsid w:val="008F7323"/>
    <w:rsid w:val="009104A3"/>
    <w:rsid w:val="00926F35"/>
    <w:rsid w:val="009304D1"/>
    <w:rsid w:val="0093197A"/>
    <w:rsid w:val="00943151"/>
    <w:rsid w:val="00945F6B"/>
    <w:rsid w:val="0099125D"/>
    <w:rsid w:val="0099466B"/>
    <w:rsid w:val="009B4B46"/>
    <w:rsid w:val="009B4B99"/>
    <w:rsid w:val="009C2A46"/>
    <w:rsid w:val="009E0DB6"/>
    <w:rsid w:val="009E7AD7"/>
    <w:rsid w:val="009F3ABA"/>
    <w:rsid w:val="009F5199"/>
    <w:rsid w:val="00A11500"/>
    <w:rsid w:val="00A3097B"/>
    <w:rsid w:val="00A369C2"/>
    <w:rsid w:val="00A37484"/>
    <w:rsid w:val="00A56FAB"/>
    <w:rsid w:val="00A81710"/>
    <w:rsid w:val="00A92BA9"/>
    <w:rsid w:val="00AD166C"/>
    <w:rsid w:val="00AD4745"/>
    <w:rsid w:val="00B07B97"/>
    <w:rsid w:val="00B107D8"/>
    <w:rsid w:val="00B270F8"/>
    <w:rsid w:val="00B35183"/>
    <w:rsid w:val="00B35B09"/>
    <w:rsid w:val="00B50804"/>
    <w:rsid w:val="00B66493"/>
    <w:rsid w:val="00B86C6A"/>
    <w:rsid w:val="00BC383C"/>
    <w:rsid w:val="00BE0B3C"/>
    <w:rsid w:val="00BF53BC"/>
    <w:rsid w:val="00C06BEE"/>
    <w:rsid w:val="00C2479A"/>
    <w:rsid w:val="00C3042A"/>
    <w:rsid w:val="00C30E8F"/>
    <w:rsid w:val="00C5533B"/>
    <w:rsid w:val="00C62CA6"/>
    <w:rsid w:val="00C6399D"/>
    <w:rsid w:val="00C652FE"/>
    <w:rsid w:val="00C86B14"/>
    <w:rsid w:val="00CE3DD5"/>
    <w:rsid w:val="00CF23B0"/>
    <w:rsid w:val="00D06850"/>
    <w:rsid w:val="00D22EA5"/>
    <w:rsid w:val="00D3724A"/>
    <w:rsid w:val="00D42B59"/>
    <w:rsid w:val="00D50E49"/>
    <w:rsid w:val="00D937BA"/>
    <w:rsid w:val="00DA17D6"/>
    <w:rsid w:val="00DA2FE9"/>
    <w:rsid w:val="00DB3450"/>
    <w:rsid w:val="00DD0BF8"/>
    <w:rsid w:val="00DD29D2"/>
    <w:rsid w:val="00E31FF0"/>
    <w:rsid w:val="00E33868"/>
    <w:rsid w:val="00E54C87"/>
    <w:rsid w:val="00E6242C"/>
    <w:rsid w:val="00E7082B"/>
    <w:rsid w:val="00E761AA"/>
    <w:rsid w:val="00E9634B"/>
    <w:rsid w:val="00EB178F"/>
    <w:rsid w:val="00EB3EB0"/>
    <w:rsid w:val="00EC51D2"/>
    <w:rsid w:val="00ED0801"/>
    <w:rsid w:val="00ED0DB3"/>
    <w:rsid w:val="00F237BC"/>
    <w:rsid w:val="00F4488A"/>
    <w:rsid w:val="00F53CA7"/>
    <w:rsid w:val="00F60D07"/>
    <w:rsid w:val="00FA2842"/>
    <w:rsid w:val="00FA6371"/>
    <w:rsid w:val="00FA7905"/>
    <w:rsid w:val="00FB4E2B"/>
    <w:rsid w:val="00FB62B4"/>
    <w:rsid w:val="00FB6BB0"/>
    <w:rsid w:val="00FC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88349"/>
  <w15:chartTrackingRefBased/>
  <w15:docId w15:val="{B0BC25B3-B49C-4DFE-AE79-CA05D804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62B4"/>
    <w:pPr>
      <w:ind w:firstLineChars="200" w:firstLine="420"/>
    </w:pPr>
  </w:style>
  <w:style w:type="character" w:customStyle="1" w:styleId="cf01">
    <w:name w:val="cf01"/>
    <w:basedOn w:val="a0"/>
    <w:rsid w:val="006240AB"/>
    <w:rPr>
      <w:rFonts w:ascii="Microsoft YaHei UI" w:eastAsia="Microsoft YaHei UI" w:hAnsi="Microsoft YaHei UI" w:hint="eastAsia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a0"/>
    <w:rsid w:val="006240AB"/>
    <w:rPr>
      <w:rFonts w:ascii="Microsoft YaHei UI" w:eastAsia="Microsoft YaHei UI" w:hAnsi="Microsoft YaHei UI" w:hint="eastAsia"/>
      <w:i/>
      <w:iCs/>
      <w:color w:val="212121"/>
      <w:sz w:val="18"/>
      <w:szCs w:val="18"/>
      <w:shd w:val="clear" w:color="auto" w:fill="FFFFFF"/>
    </w:rPr>
  </w:style>
  <w:style w:type="table" w:styleId="a4">
    <w:name w:val="Table Grid"/>
    <w:basedOn w:val="a1"/>
    <w:uiPriority w:val="39"/>
    <w:qFormat/>
    <w:rsid w:val="000C78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B0B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0B0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0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sisyphus5945</dc:creator>
  <cp:keywords/>
  <dc:description/>
  <cp:lastModifiedBy>1sisyphus5945</cp:lastModifiedBy>
  <cp:revision>4</cp:revision>
  <dcterms:created xsi:type="dcterms:W3CDTF">2024-02-14T18:09:00Z</dcterms:created>
  <dcterms:modified xsi:type="dcterms:W3CDTF">2024-02-14T18:18:00Z</dcterms:modified>
</cp:coreProperties>
</file>